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9B86B7">
      <w:pPr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4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rimers for </w:t>
      </w: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</w:rPr>
        <w:t>PCR validation of th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ntibiotic resistance modules discovered through sequencing.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5622"/>
      </w:tblGrid>
      <w:tr w14:paraId="67842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vAlign w:val="center"/>
          </w:tcPr>
          <w:p w14:paraId="1A1384FF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Primer</w:t>
            </w:r>
          </w:p>
        </w:tc>
        <w:tc>
          <w:tcPr>
            <w:tcW w:w="5622" w:type="dxa"/>
            <w:vAlign w:val="center"/>
          </w:tcPr>
          <w:p w14:paraId="309A6F42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equence (5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→3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)</w:t>
            </w:r>
          </w:p>
        </w:tc>
      </w:tr>
      <w:tr w14:paraId="010B9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vAlign w:val="center"/>
          </w:tcPr>
          <w:p w14:paraId="5BA1ABF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490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1BFADB5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CGCCTATCAGTTCTCTA</w:t>
            </w:r>
          </w:p>
        </w:tc>
      </w:tr>
      <w:tr w14:paraId="0A40E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vAlign w:val="center"/>
          </w:tcPr>
          <w:p w14:paraId="1799146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490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3E3E520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ATGCTCCACTTGCCAGTC</w:t>
            </w:r>
          </w:p>
        </w:tc>
      </w:tr>
      <w:tr w14:paraId="3065D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vAlign w:val="center"/>
          </w:tcPr>
          <w:p w14:paraId="1764B5E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490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668A9A8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GTGGTCAACGGTCAGGA</w:t>
            </w:r>
          </w:p>
        </w:tc>
      </w:tr>
      <w:tr w14:paraId="441A2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vAlign w:val="center"/>
          </w:tcPr>
          <w:p w14:paraId="3517375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490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7080240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CCATTCCACTGCCAATA</w:t>
            </w:r>
          </w:p>
        </w:tc>
      </w:tr>
      <w:tr w14:paraId="2FDA7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24632B8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496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0494E7B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AGACACGCCAAAAAGCT</w:t>
            </w:r>
          </w:p>
        </w:tc>
      </w:tr>
      <w:tr w14:paraId="119C8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555AAFB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496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64AED46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AGAAGCAACCACATAGC</w:t>
            </w:r>
          </w:p>
        </w:tc>
      </w:tr>
      <w:tr w14:paraId="53C91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230BF32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496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26E2645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AGGAGACAAGTTGTCAG</w:t>
            </w:r>
          </w:p>
        </w:tc>
      </w:tr>
      <w:tr w14:paraId="1DC9B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6CB9483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496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5EFB8D7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TGACTCGGGGTTTCATT</w:t>
            </w:r>
          </w:p>
        </w:tc>
      </w:tr>
      <w:tr w14:paraId="13E83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036B493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41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254BA1B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AACAATCTGACTCGGGG</w:t>
            </w:r>
          </w:p>
        </w:tc>
      </w:tr>
      <w:tr w14:paraId="50301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10A948D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41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2BFB487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GATGCCATTGCAGCATT</w:t>
            </w:r>
          </w:p>
        </w:tc>
      </w:tr>
      <w:tr w14:paraId="1FDB4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476D00B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41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4F53297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AGAAGCAACCACATAGC</w:t>
            </w:r>
          </w:p>
        </w:tc>
      </w:tr>
      <w:tr w14:paraId="3D990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23E1F4F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41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69B9739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GGAGTAAACAGGAGACA</w:t>
            </w:r>
          </w:p>
        </w:tc>
      </w:tr>
      <w:tr w14:paraId="1C5AF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496FFB1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77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33E9DF9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TGGGAGCTTTTGTGAAA</w:t>
            </w:r>
          </w:p>
        </w:tc>
      </w:tr>
      <w:tr w14:paraId="30E65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1966AB0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77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0AAF75C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CAGGGGAAAGCTGAATT</w:t>
            </w:r>
          </w:p>
        </w:tc>
      </w:tr>
      <w:tr w14:paraId="19D6B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45F345E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77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458F8CB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CCGCCATATACACGAAA</w:t>
            </w:r>
          </w:p>
        </w:tc>
      </w:tr>
      <w:tr w14:paraId="5065B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495129E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77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69D2944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TTCAATTGTCCGTGCCC</w:t>
            </w:r>
          </w:p>
        </w:tc>
      </w:tr>
      <w:tr w14:paraId="3CDA0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7BC7F31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81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3944B34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CCGCCATATACACGAAA</w:t>
            </w:r>
          </w:p>
        </w:tc>
      </w:tr>
      <w:tr w14:paraId="0BA13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74F719E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81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0936AA3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GGCACAGGAAAATCTTC</w:t>
            </w:r>
          </w:p>
        </w:tc>
      </w:tr>
      <w:tr w14:paraId="4B16A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3BD0CA3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81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088F127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GGTCCTTGCTATGACAT</w:t>
            </w:r>
          </w:p>
        </w:tc>
      </w:tr>
      <w:tr w14:paraId="761C8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48528A8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81-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14C8EA9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ATTGTTGAGTTGGTACC</w:t>
            </w:r>
          </w:p>
        </w:tc>
      </w:tr>
      <w:tr w14:paraId="10EEE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3A1022F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41-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309A4A2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TATGAGACTCATGCTCG</w:t>
            </w:r>
          </w:p>
        </w:tc>
      </w:tr>
      <w:tr w14:paraId="66427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72C1DEF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41-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4A5564C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TTGCCACGAATACCGTCT</w:t>
            </w:r>
          </w:p>
        </w:tc>
      </w:tr>
      <w:tr w14:paraId="36D47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3028682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41-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1FDDC01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CTGCTGAACCGCGAATA</w:t>
            </w:r>
          </w:p>
        </w:tc>
      </w:tr>
      <w:tr w14:paraId="2D075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57DC814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541-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42BCA5F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GGATAGTAGGAGCGTCA</w:t>
            </w:r>
          </w:p>
        </w:tc>
      </w:tr>
      <w:tr w14:paraId="75252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46B6FF8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496-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0F44EB4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AGGGGACATGCCTGCTGA</w:t>
            </w:r>
          </w:p>
        </w:tc>
      </w:tr>
      <w:tr w14:paraId="56F1C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0A86869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496-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292CDB1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CGTATGAGACTCATGCT</w:t>
            </w:r>
          </w:p>
        </w:tc>
      </w:tr>
      <w:tr w14:paraId="6518C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388362A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496-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622" w:type="dxa"/>
            <w:vAlign w:val="center"/>
          </w:tcPr>
          <w:p w14:paraId="4FA14B3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TTAAGAGAAGCGCGACT</w:t>
            </w:r>
          </w:p>
        </w:tc>
      </w:tr>
      <w:tr w14:paraId="4607B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00" w:type="dxa"/>
            <w:shd w:val="clear" w:color="auto" w:fill="auto"/>
            <w:vAlign w:val="center"/>
          </w:tcPr>
          <w:p w14:paraId="4C1B68D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2496-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622" w:type="dxa"/>
            <w:vAlign w:val="center"/>
          </w:tcPr>
          <w:p w14:paraId="1D099A0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AAAGGGGACATGCCTGCT</w:t>
            </w:r>
          </w:p>
        </w:tc>
      </w:tr>
    </w:tbl>
    <w:p w14:paraId="60E08C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both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804B4F"/>
    <w:rsid w:val="00581C39"/>
    <w:rsid w:val="33F062EE"/>
    <w:rsid w:val="5B804B4F"/>
    <w:rsid w:val="74AE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9</Words>
  <Characters>941</Characters>
  <Lines>0</Lines>
  <Paragraphs>0</Paragraphs>
  <TotalTime>12</TotalTime>
  <ScaleCrop>false</ScaleCrop>
  <LinksUpToDate>false</LinksUpToDate>
  <CharactersWithSpaces>95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01:43:00Z</dcterms:created>
  <dc:creator>王圣尧</dc:creator>
  <cp:lastModifiedBy>王圣尧</cp:lastModifiedBy>
  <dcterms:modified xsi:type="dcterms:W3CDTF">2025-11-03T01:3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4ED74AF7C104AAB8384AB4DF2686216_11</vt:lpwstr>
  </property>
  <property fmtid="{D5CDD505-2E9C-101B-9397-08002B2CF9AE}" pid="4" name="KSOTemplateDocerSaveRecord">
    <vt:lpwstr>eyJoZGlkIjoiYTU5ZWUwMzQyNDU4Y2JmZGZiZWNiMTc2M2Y3OWQ3N2MiLCJ1c2VySWQiOiI1MjA5MTAyOTQifQ==</vt:lpwstr>
  </property>
</Properties>
</file>